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BE2505" w:rsidRPr="007E03A2" w:rsidTr="00A654E3">
        <w:trPr>
          <w:trHeight w:val="530"/>
        </w:trPr>
        <w:tc>
          <w:tcPr>
            <w:tcW w:w="1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</w:t>
            </w:r>
            <w:r w:rsidR="00A31A51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6</w:t>
            </w:r>
            <w:bookmarkStart w:id="0" w:name="_GoBack"/>
            <w:bookmarkEnd w:id="0"/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Top 10 DAVID biological processes of nuclear proteins identified in </w:t>
            </w: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Engeland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</w:t>
            </w:r>
            <w:r w:rsidRPr="00245BFE">
              <w:rPr>
                <w:rFonts w:ascii="Palatino Linotype" w:hAnsi="Palatino Linotype" w:cs="Arial"/>
                <w:i/>
                <w:color w:val="000000"/>
                <w:sz w:val="18"/>
                <w:szCs w:val="18"/>
              </w:rPr>
              <w:t>et al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2014.</w:t>
            </w:r>
          </w:p>
        </w:tc>
      </w:tr>
      <w:tr w:rsidR="00BE2505" w:rsidRPr="007E03A2" w:rsidTr="00A654E3">
        <w:trPr>
          <w:trHeight w:val="53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396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NA processing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2.4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91E-113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RBM4, RPL15, SYNCRIP, NONO, DDX27, DDX17, TRMT1L, DHX37, RPLP0, DDX21, RPL11, RPL12, RBM10, DHX30, RPS27A, SNRPA1, GTPBP4, CHTOP, RRP1, HNRNPA2B1, HNRNPR, HNRNPU, MRTO4, RPS18, RPS19, NOP2, RPS16, RPS17, RPS14, RPS12, SNRPB, RPS13, SNRPA, RPS10, RPS11, PABPC4, LIN28B, RPS25, HNRNPA3, HNRNPL, RPS26, HNRNPM, DDX47, RPS28, HNRNPK, RPL7, FRG1, RPL6, RPL9, HNRNPF, RPL8, HNRNPD, RPL3, NAT10, RPL5, RPS20, RPL10A, PABPC1, RPL7A, RPL4, RPS23, RPS24, RPS9, RPL23A, RPS6, DDX5, RPS5, HNRNPA1, RPF2, RPS8, HNRNPA0, RPS7, SRSF3, SRSF2, HNRNPH3, SRSF7, SRSF6, SRSF9, POP1, WDR3, RRS1, RPL37A, HNRNPH1, ADAR, DICER1, RPS2, YBX1, RPS3, WDR36, PLRG1, RRP1B, RPS3A, SRPK2, PRPF3, CDC5L, RPS4X, PRPF4, SRPK1, KHSRP, RPL35, RPS15A, RPL36, BMS1, SF3B3, DIMT1, EXOSC10, RPL30, RPL34, NSUN2, PDCD11, ALYREF, PNO1, ELAVL1, RPL27, PWP2, FBL, RPL23, RPL13A, HNRNPUL1, RPL21, SFPQ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1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mRNA metabolic process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3.8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83E-94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ZC3HAV1, RPL13, RBM4, RPL15, SYNCRIP, NONO, RPLP0, RPL11, RPL12, RBM10, RPS27A, SNRPA1, CHTOP, HNRNPA2B1, HNRNPR, HNRNPU, MRTO4, RPS18, RPS19, RPS16, RPS17, RPS14, RPS12, SNRPB, RPS13, SNRPA, RPS10, RPS11, HNRNPA3, HNRNPL, RPS25, HNRNPM, RPS26, DDX47, HNRNPK, RPS28, RPL7, RPL6, FRG1, RPL9, HNRNPF, RPL8, HNRNPD, RPL3, RPL5, RPL7A, RPL10A, PABPC1, RPL4, RPS20, RPS23, RPS24, RPS9, RPL23A, DDX5, RPS6, RPS5, HNRNPA1, RPS8, HNRNPA0, RPS7, SRSF3, SRSF2, HNRNPH3, SRSF7, SRSF6, SRSF9, RPL37A, HNRNPH1, ADAR, RPS2, YBX1, RPS3, PLRG1, RPS3A, SRPK2, PRPF3, CDC5L, RPS4X, PRPF4, SRPK1, EIF4G1, KHSRP, RPL35, RPS15A, RPL36, SF3B3, EXOSC10, RPL30, RPL34, PDCD11, UPF1, ALYREF, ELAVL1, RPL27, RPL23, HNRNPUL1, RPL13A, RPL21, SFPQ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2254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ibosome biogenesis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2.4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72E-91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SURF6, RPL15, RPS2, RPS3, DDX27, WDR36, RRP1B, DHX37, RPS3A, RPLP0, DDX21, RPL11, RPL12, GNL2, DHX30, RPS27A, GNL3, GTPBP4, RRP1, RPS4X, MRTO4, RPS18, RPS19, NOP2, RPS16, RPS17, RPS14, RPS12, RPS13, RPS10, RPS11, RPL35, RPS15A, RPL36, BMS1, EXOSC10, DIMT1, RPS25, RPS26, RPL30, DDX47, RPS28, RPL7, DDX3X, FRG1, RPL6, RPL34, RPL9, NPM1, RPL8, RPL3, NAT10, RPL5, RPS20, RPL4, RPL10A, RSL24D1, RPL7A, RPS23, RPS24, PDCD11, PNO1, RPL27, RPS9, RPL23A, RPS6, RPS5, RPF2, PWP2, FBL, RPS8, RPS7, RPL23, RPL13A, NOP16, RPL21, WDR3, RRS1, RPL37A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22613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ibonucleoprotein complex biogenesis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9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7.1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.44E-90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SURF6, DICER1, RPL15, RPS2, RPS3, DDX27, WDR36, RRP1B, DHX37, RPS3A, RPLP0, DDX21, RPL11, RPL12, GNL2, DHX30, RPS27A, GNL3, SRPK2, GTPBP4, RRP1, PRPF3, RPS4X, MRTO4, RPS18, RPS19, NOP2, RPS16, RPS17, RPS14, SNRPB, RPS12, RPS13, RPS10, RPS11, RPL35, RPS15A, RPL36, BMS1, EXOSC10, DIMT1, RPS25, RPS26, RPL30, DDX47, RPS28, ATXN2L, DDX3X, RPL7, FRG1, RPL6, RPL34, RPL9, NPM1, RPL8, RPL3, NAT10, RPL5, RPS20, RPL4, RPL10A, RSL24D1, RPL7A, RPS23, RPS24, PDCD11, PNO1, RPL27, RPS9, RPL23A, RPS6, RPS5, RPF2, PWP2, FBL, RPS8, RPS7, RPL23, RPL13A, SRSF6, NOP16, RPL21, SRSF9, WDR3, RRS1, RPL37A, ADAR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364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RNA processing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(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5.2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71E-8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RPL18, RPL17, RPL19, RPL13, RPL15, RPS2, RPS3, DDX27, WDR36, RRP1B, DHX37, RPS3A, RPLP0, DDX21, RPL11, RPL12, RPS27A, GTPBP4, RRP1, RPS4X, MRTO4, RPS18, RPS19, NOP2, RPS16, RPS17, RPS14, RPS12, RPS13, RPS10, RPS11, RPL35, RPS15A, RPL36, BMS1, EXOSC10, DIMT1, RPS25, RPS26, RPL30, DDX47, RPS28, RPL7, RPL6, FRG1, RPL34, RPL9, RPL8, RPL3, NAT10, RPL5, RPS20, RPL7A, RPL10A, RPL4, RPS23, RPS24, PDCD11, PNO1, RPS9, RPL27, 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RPL23A, RPS6, RPS5, RPF2, PWP2, RPS8, FBL, RPS7, RPL23, RPL13A, RPL21, WDR3, RRS1, RPL37A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2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RNA metabolic process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4.5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11E-85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RPL15, RPS2, RPS3, DDX27, WDR36, RRP1B, DHX37, RPS3A, RPLP0, DDX21, RPL11, RPL12, RPS27A, GTPBP4, RRP1, RPS4X, MRTO4, RPS18, RPS19, NOP2, RPS16, RPS17, RPS14, RPS12, RPS13, RPS10, RPS11, RPL35, RPS15A, RPL36, BMS1, EXOSC10, DIMT1, RPS25, RPS26, RPL30, DDX47, RPS28, RPL7, RPL6, FRG1, RPL34, RPL9, RPL8, RPL3, NAT10, RPL5, RPS20, RPL7A, RPL10A, RPL4, RPS23, RPS24, PDCD11, PNO1, RPS9, RPL27, RPL23A, RPS6, RPS5, RPF2, PWP2, RPS8, FBL, RPS7, RPL23, RPL13A, RPL21, WDR3, RRS1, RPL37A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34470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ncRNA processing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8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8.0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84E-82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DICER1, RPL15, RPS2, RPS3, DDX27, WDR36, TRMT1L, RRP1B, DHX37, RPS3A, RPLP0, DDX21, RPL11, RPL12, RPS27A, GTPBP4, RRP1, HNRNPA2B1, RPS4X, MRTO4, RPS18, RPS19, NOP2, RPS16, RPS17, RPS14, RPS12, RPS13, RPS10, RPS11, RPL35, RPS15A, RPL36, BMS1, LIN28B, EXOSC10, DIMT1, RPS25, RPS26, RPL30, DDX47, RPS28, RPL7, FRG1, RPL6, RPL34, RPL9, RPL8, RPL3, NAT10, RPL5, RPS20, RPL4, RPL7A, RPL10A, NSUN2, RPS23, RPS24, PDCD11, PNO1, RPL27, RPS9, RPL23A, RPS6, RPS5, RPF2, PWP2, RPS8, FBL, RPS7, RPL23, RPL13A, RPL21, POP1, WDR3, RRS1, RPL37A, ADAR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4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SRP-dependent </w:t>
            </w: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50.8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28E-80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SRP14, RPL19, RPL13, RPL15, RPS2, RPS3, RPS3A, RPLP0, RPL11, RPL12, RPS27A, RPS4X, RPS18, RPS19, RPS16, RPS17, RPS14, RPS12, RPS13, RPS10, RPS11, RPL35, RPS15A, RPL36, RPS25, RPS26, RPL30, RPS28, RPL7, RPL6, RPL34, RPL9, RPL8, RPL3, RPL5, RPL7A, RPL10A, RPL4, RPS20, RPS23, RPS24, RPS9, RPL27, RPL23A, RPS6, RPS5, RPS8, RPS7, RPL23, RPL13A, RPL21, RPL37A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0184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ar-transcribed mRNA catabolic process, nonsense-mediated decay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1.8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27E-79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RPL15, RPS2, RPS3, RPS3A, RPLP0, RPL11, RPL12, RPS27A, RPS4X, EIF4G1, RPS18, RPS19, RPS16, RPS17, RPS14, RPS12, RPS13, RPS10, RPS11, RPL35, RPS15A, RPL36, RPS25, EXOSC10, RPS26, RPL30, RPS28, RPL7, RPL6, RPL9, RPL34, RPL8, RPL3, RPL5, RPL7A, RPL10A, PABPC1, RPL4, RPS20, RPS23, RPS24, UPF1, RPS9, RPL27, RPL23A, RPS6, RPS5, RPS8, RPS7, RPL23, RPL13A, RPL21, RPL37A</w:t>
            </w:r>
          </w:p>
        </w:tc>
      </w:tr>
      <w:tr w:rsidR="00BE250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3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7.3</w:t>
            </w:r>
          </w:p>
          <w:p w:rsidR="00BE2505" w:rsidRPr="007E03A2" w:rsidRDefault="00BE250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41E-7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2505" w:rsidRPr="007E03A2" w:rsidRDefault="00BE250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SRP14, RPL19, RPL13, RPL15, RPS2, RPS3, RPS3A, RPLP0, RPL11, RPL12, RPS27A, RPS4X, RPS18, RPS19, RPS16, RPS17, RPS14, RPS12, RPS13, RPS10, RPS11, RPL35, RPS15A, RPL36, RPS25, RPS26, RPL30, RPS28, RPL7, RPL6, RPL34, RPL9, RPL8, RPL3, RPL5, RPL7A, RPL10A, RPL4, RPS20, RPS23, RPS24, RPS9, RPL27, RPL23A, RPS6, RPS5, RPS8, RPS7, RPL23, RPL13A, RPL21, RPL37A</w:t>
            </w:r>
          </w:p>
        </w:tc>
      </w:tr>
    </w:tbl>
    <w:p w:rsidR="00685ADD" w:rsidRDefault="00A31A51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06CFA"/>
    <w:rsid w:val="00030D40"/>
    <w:rsid w:val="000D0674"/>
    <w:rsid w:val="00245BFE"/>
    <w:rsid w:val="002B2304"/>
    <w:rsid w:val="004015D5"/>
    <w:rsid w:val="00505EDE"/>
    <w:rsid w:val="007803B5"/>
    <w:rsid w:val="007A3F64"/>
    <w:rsid w:val="00932F76"/>
    <w:rsid w:val="00A31A51"/>
    <w:rsid w:val="00A84AD1"/>
    <w:rsid w:val="00BE2505"/>
    <w:rsid w:val="00EA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9407"/>
  <w15:docId w15:val="{2F2BAF45-D764-4818-9391-2B4CAAE7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6</cp:revision>
  <dcterms:created xsi:type="dcterms:W3CDTF">2021-07-03T17:47:00Z</dcterms:created>
  <dcterms:modified xsi:type="dcterms:W3CDTF">2023-11-21T20:09:00Z</dcterms:modified>
</cp:coreProperties>
</file>